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2552"/>
        <w:gridCol w:w="969"/>
        <w:gridCol w:w="1058"/>
      </w:tblGrid>
      <w:tr w:rsidR="00B278F6" w:rsidRPr="008A3575" w14:paraId="386C32E5" w14:textId="77777777" w:rsidTr="00E16544">
        <w:trPr>
          <w:trHeight w:hRule="exact" w:val="227"/>
          <w:jc w:val="center"/>
        </w:trPr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A6D9E" w14:textId="4522DAAA" w:rsidR="00B278F6" w:rsidRPr="006208B0" w:rsidRDefault="00CB289C" w:rsidP="00106AFF">
            <w:pPr>
              <w:pStyle w:val="Textotabla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10 </w:t>
            </w:r>
            <w:r w:rsidR="006208B0" w:rsidRPr="006208B0">
              <w:rPr>
                <w:b/>
                <w:bCs/>
                <w:sz w:val="20"/>
                <w:szCs w:val="20"/>
              </w:rPr>
              <w:t xml:space="preserve">Table. </w:t>
            </w:r>
            <w:r w:rsidR="00B278F6" w:rsidRPr="006208B0">
              <w:rPr>
                <w:b/>
                <w:bCs/>
                <w:sz w:val="20"/>
                <w:szCs w:val="20"/>
              </w:rPr>
              <w:t>Deleted participants and composition of the final sample</w:t>
            </w:r>
            <w:r w:rsidR="006208B0" w:rsidRPr="006208B0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B278F6" w:rsidRPr="009D7793" w14:paraId="53128D0D" w14:textId="77777777" w:rsidTr="00E835BB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955A2" w14:textId="77777777" w:rsidR="00B278F6" w:rsidRPr="009D7793" w:rsidRDefault="00B278F6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6E48A" w14:textId="77777777" w:rsidR="00B278F6" w:rsidRPr="009D7793" w:rsidRDefault="00B278F6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A8749" w14:textId="77777777" w:rsidR="00B278F6" w:rsidRPr="009D7793" w:rsidRDefault="00B278F6" w:rsidP="00176A98">
            <w:pPr>
              <w:pStyle w:val="tablalucida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7793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4A675" w14:textId="77777777" w:rsidR="00B278F6" w:rsidRPr="009D7793" w:rsidRDefault="00B278F6" w:rsidP="00176A98">
            <w:pPr>
              <w:pStyle w:val="tablalucida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7793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B278F6" w:rsidRPr="009D7793" w14:paraId="7358EBDC" w14:textId="77777777" w:rsidTr="00E835BB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A0E8F" w14:textId="77777777" w:rsidR="00B278F6" w:rsidRPr="009D7793" w:rsidRDefault="00B278F6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D3E78" w14:textId="77777777" w:rsidR="00B278F6" w:rsidRPr="009D7793" w:rsidRDefault="00B278F6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Initial 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2561C" w14:textId="77777777" w:rsidR="00B278F6" w:rsidRPr="009D7793" w:rsidRDefault="00B278F6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4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E6C2D" w14:textId="77777777" w:rsidR="00B278F6" w:rsidRPr="009D7793" w:rsidRDefault="00B278F6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B278F6" w:rsidRPr="009D7793" w14:paraId="33336373" w14:textId="77777777" w:rsidTr="00E835BB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5E51" w14:textId="77777777" w:rsidR="00B278F6" w:rsidRPr="009D7793" w:rsidRDefault="00B278F6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Dele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2BF5" w14:textId="77777777" w:rsidR="00B278F6" w:rsidRPr="009D7793" w:rsidRDefault="00B278F6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Incomplet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2A60" w14:textId="77777777" w:rsidR="00B278F6" w:rsidRPr="009D7793" w:rsidRDefault="00B278F6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6C95" w14:textId="77777777" w:rsidR="00B278F6" w:rsidRPr="009D7793" w:rsidRDefault="00B278F6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.47</w:t>
            </w:r>
          </w:p>
        </w:tc>
      </w:tr>
      <w:tr w:rsidR="00B278F6" w:rsidRPr="009D7793" w14:paraId="6999529B" w14:textId="77777777" w:rsidTr="00106AFF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0C04" w14:textId="77777777" w:rsidR="00B278F6" w:rsidRPr="009D7793" w:rsidRDefault="00B278F6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DC1A" w14:textId="77777777" w:rsidR="00B278F6" w:rsidRPr="009D7793" w:rsidRDefault="00B278F6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Straight l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CBCD" w14:textId="77777777" w:rsidR="00B278F6" w:rsidRPr="009D7793" w:rsidRDefault="00B278F6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6923" w14:textId="77777777" w:rsidR="00B278F6" w:rsidRPr="009D7793" w:rsidRDefault="00B278F6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B278F6" w:rsidRPr="009D7793" w14:paraId="0631AA2E" w14:textId="77777777" w:rsidTr="00106AFF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FDEB" w14:textId="77777777" w:rsidR="00B278F6" w:rsidRPr="009D7793" w:rsidRDefault="00B278F6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F2A5" w14:textId="77777777" w:rsidR="00B278F6" w:rsidRPr="009D7793" w:rsidRDefault="00B278F6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D7793">
              <w:rPr>
                <w:rFonts w:ascii="Times New Roman" w:hAnsi="Times New Roman"/>
                <w:sz w:val="20"/>
                <w:szCs w:val="20"/>
              </w:rPr>
              <w:t>l</w:t>
            </w:r>
            <w:r w:rsidRPr="009D7793">
              <w:rPr>
                <w:rFonts w:ascii="Times New Roman" w:hAnsi="Times New Roman"/>
                <w:sz w:val="20"/>
                <w:szCs w:val="20"/>
                <w:vertAlign w:val="superscript"/>
              </w:rPr>
              <w:t>p</w:t>
            </w:r>
            <w:r w:rsidRPr="009D7793">
              <w:rPr>
                <w:rFonts w:ascii="Times New Roman" w:hAnsi="Times New Roman"/>
                <w:sz w:val="20"/>
                <w:szCs w:val="20"/>
                <w:vertAlign w:val="subscript"/>
              </w:rPr>
              <w:t>z</w:t>
            </w:r>
            <w:proofErr w:type="spellEnd"/>
            <w:r w:rsidRPr="009D7793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proofErr w:type="gramStart"/>
            <w:r w:rsidRPr="009D7793">
              <w:rPr>
                <w:rFonts w:ascii="Times New Roman" w:hAnsi="Times New Roman"/>
                <w:sz w:val="20"/>
                <w:szCs w:val="20"/>
              </w:rPr>
              <w:t>( ≤</w:t>
            </w:r>
            <w:proofErr w:type="gramEnd"/>
            <w:r w:rsidRPr="009D7793">
              <w:rPr>
                <w:rFonts w:ascii="Times New Roman" w:hAnsi="Times New Roman"/>
                <w:sz w:val="20"/>
                <w:szCs w:val="20"/>
              </w:rPr>
              <w:t xml:space="preserve"> 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685A" w14:textId="77777777" w:rsidR="00B278F6" w:rsidRPr="009D7793" w:rsidRDefault="00B278F6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1852" w14:textId="77777777" w:rsidR="00B278F6" w:rsidRPr="009D7793" w:rsidRDefault="00B278F6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.79</w:t>
            </w:r>
          </w:p>
        </w:tc>
      </w:tr>
      <w:tr w:rsidR="00B278F6" w:rsidRPr="009D7793" w14:paraId="379806E1" w14:textId="77777777" w:rsidTr="0084545A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5684" w14:textId="77777777" w:rsidR="00B278F6" w:rsidRPr="009D7793" w:rsidRDefault="00B278F6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DB72" w14:textId="77777777" w:rsidR="00B278F6" w:rsidRPr="009D7793" w:rsidRDefault="00B278F6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MV outlie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87EA" w14:textId="77777777" w:rsidR="00B278F6" w:rsidRPr="009D7793" w:rsidRDefault="00B278F6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249B" w14:textId="77777777" w:rsidR="00B278F6" w:rsidRPr="009D7793" w:rsidRDefault="00B278F6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.79</w:t>
            </w:r>
          </w:p>
        </w:tc>
      </w:tr>
      <w:tr w:rsidR="00B278F6" w:rsidRPr="009D7793" w14:paraId="712CFDCC" w14:textId="77777777" w:rsidTr="0084545A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CC4E5" w14:textId="77777777" w:rsidR="00B278F6" w:rsidRPr="009D7793" w:rsidRDefault="00B278F6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A7941" w14:textId="77777777" w:rsidR="00B278F6" w:rsidRPr="009D7793" w:rsidRDefault="00B278F6" w:rsidP="00176A98">
            <w:pPr>
              <w:pStyle w:val="tablalucida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7793">
              <w:rPr>
                <w:rFonts w:ascii="Times New Roman" w:hAnsi="Times New Roman"/>
                <w:b/>
                <w:bCs/>
                <w:sz w:val="20"/>
                <w:szCs w:val="20"/>
              </w:rPr>
              <w:t>Final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A9A50" w14:textId="77777777" w:rsidR="00B278F6" w:rsidRPr="009D7793" w:rsidRDefault="00B278F6" w:rsidP="00176A98">
            <w:pPr>
              <w:pStyle w:val="tablalucida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7793">
              <w:rPr>
                <w:rFonts w:ascii="Times New Roman" w:hAnsi="Times New Roman"/>
                <w:b/>
                <w:bCs/>
                <w:sz w:val="20"/>
                <w:szCs w:val="20"/>
              </w:rPr>
              <w:t>1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ED7E3" w14:textId="77777777" w:rsidR="00B278F6" w:rsidRPr="009D7793" w:rsidRDefault="00B278F6" w:rsidP="00176A98">
            <w:pPr>
              <w:pStyle w:val="tablalucida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D7793">
              <w:rPr>
                <w:rFonts w:ascii="Times New Roman" w:hAnsi="Times New Roman"/>
                <w:b/>
                <w:bCs/>
                <w:sz w:val="20"/>
                <w:szCs w:val="20"/>
              </w:rPr>
              <w:t>91.33</w:t>
            </w:r>
          </w:p>
        </w:tc>
      </w:tr>
    </w:tbl>
    <w:p w14:paraId="489DA634" w14:textId="77777777" w:rsidR="002722D5" w:rsidRPr="00020574" w:rsidRDefault="002722D5" w:rsidP="008A3575">
      <w:pPr>
        <w:pStyle w:val="Textoindependiente"/>
        <w:rPr>
          <w:rFonts w:ascii="Garamond" w:hAnsi="Garamond"/>
          <w:sz w:val="20"/>
        </w:rPr>
      </w:pPr>
    </w:p>
    <w:sectPr w:rsidR="002722D5" w:rsidRPr="00020574" w:rsidSect="006405DA">
      <w:footerReference w:type="even" r:id="rId6"/>
      <w:footerReference w:type="default" r:id="rId7"/>
      <w:pgSz w:w="11910" w:h="16840"/>
      <w:pgMar w:top="1580" w:right="1680" w:bottom="280" w:left="1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6B820" w14:textId="77777777" w:rsidR="00F55FE9" w:rsidRDefault="00F55FE9" w:rsidP="00975E29">
      <w:r>
        <w:separator/>
      </w:r>
    </w:p>
  </w:endnote>
  <w:endnote w:type="continuationSeparator" w:id="0">
    <w:p w14:paraId="68632DD9" w14:textId="77777777" w:rsidR="00F55FE9" w:rsidRDefault="00F55FE9" w:rsidP="00975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832652874"/>
      <w:docPartObj>
        <w:docPartGallery w:val="Page Numbers (Bottom of Page)"/>
        <w:docPartUnique/>
      </w:docPartObj>
    </w:sdtPr>
    <w:sdtContent>
      <w:p w14:paraId="278DE5A7" w14:textId="41210AF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7BE3898" w14:textId="77777777" w:rsidR="00EF0880" w:rsidRDefault="00EF088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3253565"/>
      <w:docPartObj>
        <w:docPartGallery w:val="Page Numbers (Bottom of Page)"/>
        <w:docPartUnique/>
      </w:docPartObj>
    </w:sdtPr>
    <w:sdtContent>
      <w:p w14:paraId="5072DD6C" w14:textId="171F389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14F761C" w14:textId="77777777" w:rsidR="00EF0880" w:rsidRDefault="00EF08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3C33E" w14:textId="77777777" w:rsidR="00F55FE9" w:rsidRDefault="00F55FE9" w:rsidP="00975E29">
      <w:r>
        <w:separator/>
      </w:r>
    </w:p>
  </w:footnote>
  <w:footnote w:type="continuationSeparator" w:id="0">
    <w:p w14:paraId="61B6679B" w14:textId="77777777" w:rsidR="00F55FE9" w:rsidRDefault="00F55FE9" w:rsidP="00975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3E"/>
    <w:rsid w:val="0000653D"/>
    <w:rsid w:val="00020574"/>
    <w:rsid w:val="00040E8A"/>
    <w:rsid w:val="000500D5"/>
    <w:rsid w:val="00076966"/>
    <w:rsid w:val="00090502"/>
    <w:rsid w:val="000C7FFD"/>
    <w:rsid w:val="000D6BCF"/>
    <w:rsid w:val="001025B1"/>
    <w:rsid w:val="001233A7"/>
    <w:rsid w:val="00132F40"/>
    <w:rsid w:val="001472D0"/>
    <w:rsid w:val="0015792C"/>
    <w:rsid w:val="00176A98"/>
    <w:rsid w:val="00180CDE"/>
    <w:rsid w:val="0019774A"/>
    <w:rsid w:val="00220FD3"/>
    <w:rsid w:val="002722D5"/>
    <w:rsid w:val="002D153E"/>
    <w:rsid w:val="002D6F0E"/>
    <w:rsid w:val="0030005C"/>
    <w:rsid w:val="003351C8"/>
    <w:rsid w:val="00366FD7"/>
    <w:rsid w:val="003A078C"/>
    <w:rsid w:val="00404A56"/>
    <w:rsid w:val="004F206D"/>
    <w:rsid w:val="00516ED1"/>
    <w:rsid w:val="005318FD"/>
    <w:rsid w:val="0053702C"/>
    <w:rsid w:val="00545145"/>
    <w:rsid w:val="00546D5D"/>
    <w:rsid w:val="00551BB2"/>
    <w:rsid w:val="00567771"/>
    <w:rsid w:val="005A16F4"/>
    <w:rsid w:val="005D3240"/>
    <w:rsid w:val="005E3F80"/>
    <w:rsid w:val="006208B0"/>
    <w:rsid w:val="006405DA"/>
    <w:rsid w:val="00663D53"/>
    <w:rsid w:val="006666B3"/>
    <w:rsid w:val="006B2498"/>
    <w:rsid w:val="00771042"/>
    <w:rsid w:val="007B5B27"/>
    <w:rsid w:val="007C487E"/>
    <w:rsid w:val="0084545A"/>
    <w:rsid w:val="008647B8"/>
    <w:rsid w:val="008A3575"/>
    <w:rsid w:val="008F5490"/>
    <w:rsid w:val="00927693"/>
    <w:rsid w:val="0096004B"/>
    <w:rsid w:val="00975E29"/>
    <w:rsid w:val="00983071"/>
    <w:rsid w:val="009B632C"/>
    <w:rsid w:val="009D7793"/>
    <w:rsid w:val="00A06C9B"/>
    <w:rsid w:val="00A47C26"/>
    <w:rsid w:val="00B051EB"/>
    <w:rsid w:val="00B16734"/>
    <w:rsid w:val="00B278F6"/>
    <w:rsid w:val="00B5381F"/>
    <w:rsid w:val="00B54A92"/>
    <w:rsid w:val="00BB2C6A"/>
    <w:rsid w:val="00BF187E"/>
    <w:rsid w:val="00C118B4"/>
    <w:rsid w:val="00C66060"/>
    <w:rsid w:val="00C7434C"/>
    <w:rsid w:val="00CB289C"/>
    <w:rsid w:val="00CB2D39"/>
    <w:rsid w:val="00CE5512"/>
    <w:rsid w:val="00D135A9"/>
    <w:rsid w:val="00D3246C"/>
    <w:rsid w:val="00D61C9B"/>
    <w:rsid w:val="00D66255"/>
    <w:rsid w:val="00D86F85"/>
    <w:rsid w:val="00D9505C"/>
    <w:rsid w:val="00DB025B"/>
    <w:rsid w:val="00E11AF7"/>
    <w:rsid w:val="00E16544"/>
    <w:rsid w:val="00E35950"/>
    <w:rsid w:val="00E835BB"/>
    <w:rsid w:val="00E85061"/>
    <w:rsid w:val="00EB20EE"/>
    <w:rsid w:val="00EE7D48"/>
    <w:rsid w:val="00EF0880"/>
    <w:rsid w:val="00F03148"/>
    <w:rsid w:val="00F22AF0"/>
    <w:rsid w:val="00F44AE9"/>
    <w:rsid w:val="00F44EA3"/>
    <w:rsid w:val="00F52E7C"/>
    <w:rsid w:val="00F547FC"/>
    <w:rsid w:val="00F55FE9"/>
    <w:rsid w:val="00F94404"/>
    <w:rsid w:val="00FB6626"/>
    <w:rsid w:val="00FD236C"/>
    <w:rsid w:val="00FE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1FB0B2"/>
  <w15:docId w15:val="{80E01B00-2B1E-F246-BD9A-C9D3F764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4B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uiPriority w:val="9"/>
    <w:pPr>
      <w:widowControl w:val="0"/>
      <w:autoSpaceDE w:val="0"/>
      <w:autoSpaceDN w:val="0"/>
      <w:ind w:left="441"/>
      <w:outlineLvl w:val="0"/>
    </w:pPr>
    <w:rPr>
      <w:b/>
      <w:bCs/>
      <w:sz w:val="28"/>
      <w:szCs w:val="28"/>
      <w:lang w:val="en-US" w:eastAsia="en-US"/>
    </w:rPr>
  </w:style>
  <w:style w:type="paragraph" w:styleId="Ttulo2">
    <w:name w:val="heading 2"/>
    <w:basedOn w:val="Normal"/>
    <w:uiPriority w:val="9"/>
    <w:unhideWhenUsed/>
    <w:pPr>
      <w:widowControl w:val="0"/>
      <w:autoSpaceDE w:val="0"/>
      <w:autoSpaceDN w:val="0"/>
      <w:spacing w:before="56"/>
      <w:ind w:left="441"/>
      <w:outlineLvl w:val="1"/>
    </w:pPr>
    <w:rPr>
      <w:b/>
      <w:bCs/>
      <w:lang w:val="en-US" w:eastAsia="en-US"/>
    </w:rPr>
  </w:style>
  <w:style w:type="paragraph" w:styleId="Ttulo3">
    <w:name w:val="heading 3"/>
    <w:basedOn w:val="Normal"/>
    <w:uiPriority w:val="9"/>
    <w:unhideWhenUsed/>
    <w:pPr>
      <w:widowControl w:val="0"/>
      <w:autoSpaceDE w:val="0"/>
      <w:autoSpaceDN w:val="0"/>
      <w:spacing w:before="58"/>
      <w:ind w:left="931"/>
      <w:outlineLvl w:val="2"/>
    </w:pPr>
    <w:rPr>
      <w:b/>
      <w:bCs/>
      <w:sz w:val="22"/>
      <w:szCs w:val="22"/>
      <w:lang w:val="en-US" w:eastAsia="en-US"/>
    </w:rPr>
  </w:style>
  <w:style w:type="paragraph" w:styleId="Ttulo4">
    <w:name w:val="heading 4"/>
    <w:basedOn w:val="Normal"/>
    <w:uiPriority w:val="9"/>
    <w:unhideWhenUsed/>
    <w:pPr>
      <w:widowControl w:val="0"/>
      <w:autoSpaceDE w:val="0"/>
      <w:autoSpaceDN w:val="0"/>
      <w:spacing w:before="63"/>
      <w:ind w:left="723" w:right="113"/>
      <w:jc w:val="center"/>
      <w:outlineLvl w:val="3"/>
    </w:pPr>
    <w:rPr>
      <w:sz w:val="20"/>
      <w:szCs w:val="20"/>
      <w:lang w:val="en-US" w:eastAsia="en-US"/>
    </w:rPr>
  </w:style>
  <w:style w:type="paragraph" w:styleId="Ttulo5">
    <w:name w:val="heading 5"/>
    <w:basedOn w:val="Normal"/>
    <w:uiPriority w:val="9"/>
    <w:unhideWhenUsed/>
    <w:pPr>
      <w:widowControl w:val="0"/>
      <w:autoSpaceDE w:val="0"/>
      <w:autoSpaceDN w:val="0"/>
      <w:ind w:left="605"/>
      <w:outlineLvl w:val="4"/>
    </w:pPr>
    <w:rPr>
      <w:b/>
      <w:bCs/>
      <w:sz w:val="16"/>
      <w:szCs w:val="1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14"/>
      <w:szCs w:val="14"/>
      <w:lang w:val="en-US" w:eastAsia="en-US"/>
    </w:rPr>
  </w:style>
  <w:style w:type="paragraph" w:styleId="Prrafodelista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extotabla">
    <w:name w:val="Textotabla"/>
    <w:basedOn w:val="Normal"/>
    <w:qFormat/>
    <w:rsid w:val="000C7FFD"/>
    <w:rPr>
      <w:color w:val="000000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E1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75E29"/>
    <w:pPr>
      <w:widowControl w:val="0"/>
      <w:tabs>
        <w:tab w:val="center" w:pos="4252"/>
        <w:tab w:val="right" w:pos="8504"/>
      </w:tabs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5E29"/>
    <w:rPr>
      <w:rFonts w:ascii="Courier New" w:eastAsia="Courier New" w:hAnsi="Courier New" w:cs="Courier New"/>
    </w:rPr>
  </w:style>
  <w:style w:type="character" w:styleId="Nmerodepgina">
    <w:name w:val="page number"/>
    <w:basedOn w:val="Fuentedeprrafopredeter"/>
    <w:uiPriority w:val="99"/>
    <w:semiHidden/>
    <w:unhideWhenUsed/>
    <w:rsid w:val="00975E29"/>
  </w:style>
  <w:style w:type="character" w:customStyle="1" w:styleId="sc11">
    <w:name w:val="sc11"/>
    <w:basedOn w:val="Fuentedeprrafopredeter"/>
    <w:rsid w:val="00090502"/>
    <w:rPr>
      <w:rFonts w:ascii="Consolas" w:hAnsi="Consolas" w:cs="Consolas" w:hint="default"/>
      <w:color w:val="008000"/>
      <w:sz w:val="32"/>
      <w:szCs w:val="32"/>
    </w:rPr>
  </w:style>
  <w:style w:type="character" w:customStyle="1" w:styleId="sc01">
    <w:name w:val="sc0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31">
    <w:name w:val="sc31"/>
    <w:basedOn w:val="Fuentedeprrafopredeter"/>
    <w:rsid w:val="00090502"/>
    <w:rPr>
      <w:rFonts w:ascii="Consolas" w:hAnsi="Consolas" w:cs="Consolas" w:hint="default"/>
      <w:color w:val="8000FF"/>
      <w:sz w:val="32"/>
      <w:szCs w:val="32"/>
    </w:rPr>
  </w:style>
  <w:style w:type="character" w:customStyle="1" w:styleId="sc81">
    <w:name w:val="sc81"/>
    <w:basedOn w:val="Fuentedeprrafopredeter"/>
    <w:rsid w:val="00090502"/>
    <w:rPr>
      <w:rFonts w:ascii="Consolas" w:hAnsi="Consolas" w:cs="Consolas" w:hint="default"/>
      <w:b/>
      <w:bCs/>
      <w:color w:val="000080"/>
      <w:sz w:val="32"/>
      <w:szCs w:val="32"/>
    </w:rPr>
  </w:style>
  <w:style w:type="character" w:customStyle="1" w:styleId="sc61">
    <w:name w:val="sc6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character" w:customStyle="1" w:styleId="sc91">
    <w:name w:val="sc9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21">
    <w:name w:val="sc21"/>
    <w:basedOn w:val="Fuentedeprrafopredeter"/>
    <w:rsid w:val="00090502"/>
    <w:rPr>
      <w:rFonts w:ascii="Consolas" w:hAnsi="Consolas" w:cs="Consolas" w:hint="default"/>
      <w:b/>
      <w:bCs/>
      <w:color w:val="0000FF"/>
      <w:sz w:val="32"/>
      <w:szCs w:val="32"/>
    </w:rPr>
  </w:style>
  <w:style w:type="character" w:customStyle="1" w:styleId="sc51">
    <w:name w:val="sc51"/>
    <w:basedOn w:val="Fuentedeprrafopredeter"/>
    <w:rsid w:val="00090502"/>
    <w:rPr>
      <w:rFonts w:ascii="Consolas" w:hAnsi="Consolas" w:cs="Consolas" w:hint="default"/>
      <w:color w:val="FF8000"/>
      <w:sz w:val="32"/>
      <w:szCs w:val="32"/>
    </w:rPr>
  </w:style>
  <w:style w:type="character" w:customStyle="1" w:styleId="sc41">
    <w:name w:val="sc41"/>
    <w:basedOn w:val="Fuentedeprrafopredeter"/>
    <w:rsid w:val="00090502"/>
    <w:rPr>
      <w:rFonts w:ascii="Consolas" w:hAnsi="Consolas" w:cs="Consolas" w:hint="default"/>
      <w:color w:val="0080FF"/>
      <w:sz w:val="32"/>
      <w:szCs w:val="32"/>
    </w:rPr>
  </w:style>
  <w:style w:type="character" w:customStyle="1" w:styleId="sc71">
    <w:name w:val="sc7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paragraph" w:customStyle="1" w:styleId="tablalucida">
    <w:name w:val="tabla_lucida"/>
    <w:basedOn w:val="Textotabla"/>
    <w:qFormat/>
    <w:rsid w:val="00176A98"/>
    <w:rPr>
      <w:rFonts w:ascii="Lucida Console" w:hAnsi="Lucida Console"/>
      <w:sz w:val="14"/>
    </w:rPr>
  </w:style>
  <w:style w:type="paragraph" w:styleId="Sinespaciado">
    <w:name w:val="No Spacing"/>
    <w:uiPriority w:val="1"/>
    <w:rsid w:val="00176A98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5318FD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318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A</dc:creator>
  <cp:keywords/>
  <dc:description/>
  <cp:lastModifiedBy>OLAIA FONTAL MERILLAS</cp:lastModifiedBy>
  <cp:revision>3</cp:revision>
  <cp:lastPrinted>2023-11-06T06:37:00Z</cp:lastPrinted>
  <dcterms:created xsi:type="dcterms:W3CDTF">2024-03-18T11:35:00Z</dcterms:created>
  <dcterms:modified xsi:type="dcterms:W3CDTF">2024-03-18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9-04T00:00:00Z</vt:filetime>
  </property>
</Properties>
</file>